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5FEBE" w14:textId="7EB63748" w:rsidR="00AA62F4" w:rsidRPr="00AA62F4" w:rsidRDefault="00AA62F4" w:rsidP="00AA62F4">
      <w:pPr>
        <w:rPr>
          <w:rFonts w:ascii="Times" w:hAnsi="Times"/>
          <w:lang w:val="en-US"/>
        </w:rPr>
      </w:pPr>
      <w:r w:rsidRPr="00AA62F4">
        <w:rPr>
          <w:rFonts w:ascii="Times" w:hAnsi="Times"/>
          <w:b/>
          <w:bCs/>
          <w:lang w:val="en-US"/>
        </w:rPr>
        <w:t>Supplemental table 3</w:t>
      </w:r>
      <w:r w:rsidRPr="00AA62F4">
        <w:rPr>
          <w:rFonts w:ascii="Times" w:hAnsi="Times"/>
          <w:lang w:val="en-US"/>
        </w:rPr>
        <w:t xml:space="preserve">. </w:t>
      </w:r>
      <w:r w:rsidRPr="00AA62F4">
        <w:rPr>
          <w:rFonts w:cs="Calibri"/>
          <w:lang w:val="en-US"/>
        </w:rPr>
        <w:t>﻿</w:t>
      </w:r>
      <w:r w:rsidRPr="00AA62F4">
        <w:rPr>
          <w:rFonts w:ascii="Times" w:hAnsi="Times"/>
          <w:lang w:val="en-US"/>
        </w:rPr>
        <w:t xml:space="preserve">Associations between </w:t>
      </w:r>
      <w:r w:rsidRPr="00AA62F4">
        <w:rPr>
          <w:rFonts w:ascii="Times" w:hAnsi="Times"/>
          <w:i/>
          <w:iCs/>
          <w:lang w:val="en-US"/>
        </w:rPr>
        <w:t>Mycobacterium tuberculosis</w:t>
      </w:r>
      <w:r w:rsidRPr="00AA62F4">
        <w:rPr>
          <w:rFonts w:ascii="Times" w:hAnsi="Times"/>
          <w:lang w:val="en-US"/>
        </w:rPr>
        <w:t xml:space="preserve"> lineage, </w:t>
      </w:r>
      <w:proofErr w:type="spellStart"/>
      <w:r w:rsidRPr="00AA62F4">
        <w:rPr>
          <w:rFonts w:ascii="Times" w:hAnsi="Times"/>
          <w:lang w:val="en-US"/>
        </w:rPr>
        <w:t>sublineage</w:t>
      </w:r>
      <w:proofErr w:type="spellEnd"/>
      <w:r w:rsidRPr="00AA62F4">
        <w:rPr>
          <w:rFonts w:ascii="Times" w:hAnsi="Times"/>
          <w:lang w:val="en-US"/>
        </w:rPr>
        <w:t xml:space="preserve"> and</w:t>
      </w:r>
      <w:r w:rsidRPr="00AA62F4">
        <w:rPr>
          <w:rFonts w:ascii="Times" w:hAnsi="Times"/>
          <w:lang w:val="en-US"/>
        </w:rPr>
        <w:t xml:space="preserve"> genotypic resistance with </w:t>
      </w:r>
      <w:r w:rsidRPr="00AA62F4">
        <w:rPr>
          <w:rFonts w:ascii="Times" w:hAnsi="Times"/>
          <w:lang w:val="en-US"/>
        </w:rPr>
        <w:t>anatomic region of isolation.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418"/>
        <w:gridCol w:w="1276"/>
        <w:gridCol w:w="850"/>
        <w:gridCol w:w="1134"/>
        <w:gridCol w:w="709"/>
        <w:gridCol w:w="1276"/>
      </w:tblGrid>
      <w:tr w:rsidR="00AA62F4" w:rsidRPr="00200733" w14:paraId="6035DACD" w14:textId="77777777" w:rsidTr="00F57BFA">
        <w:trPr>
          <w:trHeight w:val="425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3A9E2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4ED33EC6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191C19A2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Variable</w:t>
            </w:r>
          </w:p>
          <w:p w14:paraId="66101E5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7C15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0E7053F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00733">
              <w:rPr>
                <w:rFonts w:ascii="Times" w:hAnsi="Times"/>
                <w:sz w:val="16"/>
                <w:szCs w:val="16"/>
                <w:lang w:val="en-US"/>
              </w:rPr>
              <w:t xml:space="preserve">No. Strains for: </w:t>
            </w:r>
          </w:p>
          <w:p w14:paraId="0651D0C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00733">
              <w:rPr>
                <w:rFonts w:ascii="Times" w:hAnsi="Times"/>
                <w:sz w:val="16"/>
                <w:szCs w:val="16"/>
                <w:lang w:val="en-US"/>
              </w:rPr>
              <w:t>(P value; OR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C3E01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74781B0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3EB2E65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  <w:vertAlign w:val="superscript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ymp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3B73F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33DDAFB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5AA9D9A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Genitourinary</w:t>
            </w:r>
          </w:p>
          <w:p w14:paraId="411029B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sys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D655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16C4965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0EC941A2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EPT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7A124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</w:p>
          <w:p w14:paraId="261DD23F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</w:p>
          <w:p w14:paraId="6117918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PTB</w:t>
            </w:r>
          </w:p>
        </w:tc>
      </w:tr>
      <w:tr w:rsidR="00AA62F4" w:rsidRPr="00200733" w14:paraId="404BE5DD" w14:textId="77777777" w:rsidTr="00F57BFA">
        <w:trPr>
          <w:trHeight w:val="488"/>
        </w:trPr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7DB9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0FA8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8A763AF" w14:textId="77777777" w:rsidR="00AA62F4" w:rsidRPr="00200733" w:rsidRDefault="00AA62F4" w:rsidP="00F57BFA">
            <w:pPr>
              <w:jc w:val="center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C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8003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Bone and joints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D67C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2BAF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BA41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30B0D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AA62F4" w:rsidRPr="00200733" w14:paraId="3CD7E510" w14:textId="77777777" w:rsidTr="00F57BFA">
        <w:trPr>
          <w:trHeight w:val="162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BE1797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E090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AC95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31(0.000;3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B9C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E57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 (N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5F9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 (NA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A481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CC6E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AA62F4" w:rsidRPr="00200733" w14:paraId="264D2012" w14:textId="77777777" w:rsidTr="00F57BFA">
        <w:trPr>
          <w:trHeight w:val="118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B596D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706F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10E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C801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32 (0.001;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ABA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 (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DE9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0B08A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88E04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 xml:space="preserve">154(0.002;1.5) </w:t>
            </w:r>
          </w:p>
        </w:tc>
      </w:tr>
      <w:tr w:rsidR="00AA62F4" w:rsidRPr="00200733" w14:paraId="54429CED" w14:textId="77777777" w:rsidTr="00F57BFA">
        <w:trPr>
          <w:trHeight w:val="15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42CAD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D665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A9B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E20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 (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C22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5 (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F2D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 (N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93DD1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4F9D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 xml:space="preserve">1 </w:t>
            </w:r>
          </w:p>
        </w:tc>
      </w:tr>
      <w:tr w:rsidR="00AA62F4" w:rsidRPr="00200733" w14:paraId="4980349D" w14:textId="77777777" w:rsidTr="00F57BFA">
        <w:trPr>
          <w:trHeight w:val="138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B23CA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8C13D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Lineage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A3E98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72(.428;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0033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9 (N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939F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 (N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092E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 (NA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0F5F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9188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81</w:t>
            </w:r>
          </w:p>
        </w:tc>
      </w:tr>
      <w:tr w:rsidR="00AA62F4" w:rsidRPr="00200733" w14:paraId="7D871940" w14:textId="77777777" w:rsidTr="00F57BFA">
        <w:trPr>
          <w:trHeight w:val="8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6F3EE1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Sublinea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CC2166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29E97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EF83C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9E5C0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3E4FD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AB5E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1A9A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AA62F4" w:rsidRPr="00200733" w14:paraId="2455D43C" w14:textId="77777777" w:rsidTr="00F57BFA">
        <w:trPr>
          <w:trHeight w:val="2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0B06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D08F5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D8427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4 (0.045;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3D49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05C0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866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B318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7A5F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AA62F4" w:rsidRPr="00200733" w14:paraId="7C1C1D36" w14:textId="77777777" w:rsidTr="00F57BFA">
        <w:trPr>
          <w:trHeight w:val="1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BD8F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528B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1.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172C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D967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2EA7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964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3E59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C2D8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AA62F4" w:rsidRPr="00200733" w14:paraId="66D065B3" w14:textId="77777777" w:rsidTr="00F57BFA">
        <w:trPr>
          <w:trHeight w:val="138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99A2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B959E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7CB3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C617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2D8C8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35B5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747EB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DDEF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AA62F4" w:rsidRPr="00200733" w14:paraId="19D53FA6" w14:textId="77777777" w:rsidTr="00F57BFA">
        <w:trPr>
          <w:trHeight w:val="138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A836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FE87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46167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4 (0.009: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9768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4BEC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 (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8D3A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 (N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CA062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 xml:space="preserve">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1ACF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AA62F4" w:rsidRPr="00200733" w14:paraId="0A2D647A" w14:textId="77777777" w:rsidTr="00F57BFA">
        <w:trPr>
          <w:trHeight w:val="16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7747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B8C56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.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3A54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91738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CAB8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DB21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E4DCF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EB33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AA62F4" w:rsidRPr="00200733" w14:paraId="5F269EDE" w14:textId="77777777" w:rsidTr="00F57BFA">
        <w:trPr>
          <w:trHeight w:val="16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519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B13AE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Asia Ancest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EBD6C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0(0.043;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AF7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B91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1EA9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F296E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2E34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AA62F4" w:rsidRPr="00200733" w14:paraId="00AC5052" w14:textId="77777777" w:rsidTr="00F57BFA">
        <w:trPr>
          <w:trHeight w:val="138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996B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701A7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Asian African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5F7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9B4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4326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EB2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FADB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896C2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7(0.000;2.3)</w:t>
            </w:r>
          </w:p>
        </w:tc>
      </w:tr>
      <w:tr w:rsidR="00AA62F4" w:rsidRPr="00200733" w14:paraId="627A4C1B" w14:textId="77777777" w:rsidTr="00F57BFA">
        <w:trPr>
          <w:trHeight w:val="7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203F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4B6A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Asian African 2 RD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CEC5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470D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AE0A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80F4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9F4BB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83B5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</w:tr>
      <w:tr w:rsidR="00AA62F4" w:rsidRPr="00200733" w14:paraId="35CD104D" w14:textId="77777777" w:rsidTr="00F57BFA">
        <w:trPr>
          <w:trHeight w:val="15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822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CAE12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Asian Africa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ECB72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5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FA54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 (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3D4C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7B80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5BD29D" w14:textId="77777777" w:rsidR="00AA62F4" w:rsidRPr="00200733" w:rsidRDefault="00AA62F4" w:rsidP="00F57BFA">
            <w:pPr>
              <w:jc w:val="center"/>
              <w:rPr>
                <w:rFonts w:cs="Calibri"/>
                <w:sz w:val="16"/>
                <w:szCs w:val="16"/>
              </w:rPr>
            </w:pPr>
            <w:r w:rsidRPr="00200733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ABA45B" w14:textId="77777777" w:rsidR="00AA62F4" w:rsidRPr="00200733" w:rsidRDefault="00AA62F4" w:rsidP="00F57BFA">
            <w:pPr>
              <w:jc w:val="center"/>
              <w:rPr>
                <w:rFonts w:cs="Calibri"/>
                <w:sz w:val="16"/>
                <w:szCs w:val="16"/>
              </w:rPr>
            </w:pPr>
            <w:r w:rsidRPr="00200733">
              <w:rPr>
                <w:rFonts w:cs="Calibri"/>
                <w:sz w:val="16"/>
                <w:szCs w:val="16"/>
              </w:rPr>
              <w:t>15</w:t>
            </w:r>
          </w:p>
        </w:tc>
      </w:tr>
      <w:tr w:rsidR="00AA62F4" w:rsidRPr="00200733" w14:paraId="396461A9" w14:textId="77777777" w:rsidTr="00F57BFA">
        <w:trPr>
          <w:trHeight w:val="15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71A4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75056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Pacific RD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BE7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1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E98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F6AA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C8D9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81E2A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E01A7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4</w:t>
            </w:r>
          </w:p>
        </w:tc>
      </w:tr>
      <w:tr w:rsidR="00AA62F4" w:rsidRPr="00200733" w14:paraId="2105AC45" w14:textId="77777777" w:rsidTr="00F57BFA">
        <w:trPr>
          <w:trHeight w:val="15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51B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35BC3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Central A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3FFBC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 xml:space="preserve">25(0.000;8.2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BC7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9140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1E82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23B59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FA867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</w:tr>
      <w:tr w:rsidR="00AA62F4" w:rsidRPr="00200733" w14:paraId="4288F360" w14:textId="77777777" w:rsidTr="00F57BFA">
        <w:trPr>
          <w:trHeight w:val="15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EA48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A2070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Europe/Russia B0/W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B436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6852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F6A8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7C2B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6E84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DA1C9F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39(0.000;2.7)</w:t>
            </w:r>
          </w:p>
        </w:tc>
      </w:tr>
      <w:tr w:rsidR="00AA62F4" w:rsidRPr="00200733" w14:paraId="729CC869" w14:textId="77777777" w:rsidTr="00F57BFA">
        <w:trPr>
          <w:trHeight w:val="15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D8E22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2632E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Unclassified mode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915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525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0686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9D6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0EA9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458BB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42(0.000)</w:t>
            </w:r>
          </w:p>
        </w:tc>
      </w:tr>
      <w:tr w:rsidR="00AA62F4" w:rsidRPr="00200733" w14:paraId="08E02FE6" w14:textId="77777777" w:rsidTr="00F57BFA">
        <w:trPr>
          <w:trHeight w:val="1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1531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59D3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C8C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B149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DBB2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5 (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5F24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CC45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4438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</w:tr>
      <w:tr w:rsidR="00AA62F4" w:rsidRPr="00200733" w14:paraId="778BADB3" w14:textId="77777777" w:rsidTr="00F57BFA">
        <w:trPr>
          <w:trHeight w:val="1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A3C7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E2D4C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1.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C797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C1D8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4807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1C55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DD3C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28CA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AA62F4" w:rsidRPr="00200733" w14:paraId="6CE90692" w14:textId="77777777" w:rsidTr="00F57BFA">
        <w:trPr>
          <w:trHeight w:val="2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3989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20710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5D6B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B058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8D7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F96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45CE7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F597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</w:tr>
      <w:tr w:rsidR="00AA62F4" w:rsidRPr="00200733" w14:paraId="1A406160" w14:textId="77777777" w:rsidTr="00F57BFA">
        <w:trPr>
          <w:trHeight w:val="1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DFA0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13CC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1.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A3B7F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5 (0.010;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4E6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29CE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A2E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7A799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76668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</w:t>
            </w:r>
          </w:p>
        </w:tc>
      </w:tr>
      <w:tr w:rsidR="00AA62F4" w:rsidRPr="00200733" w14:paraId="47FD36FD" w14:textId="77777777" w:rsidTr="00F57BFA">
        <w:trPr>
          <w:trHeight w:val="15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45F3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4A0EE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ECB43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8AC7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 (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D5D5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2EC6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B534A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B15B0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AA62F4" w:rsidRPr="00200733" w14:paraId="4994A42F" w14:textId="77777777" w:rsidTr="00F57BFA">
        <w:trPr>
          <w:trHeight w:val="16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36B0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E4463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25712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2FD7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AE3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EDC28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0A72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9349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AA62F4" w:rsidRPr="00200733" w14:paraId="6688B870" w14:textId="77777777" w:rsidTr="00F57BFA">
        <w:trPr>
          <w:trHeight w:val="188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B729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9058B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67FC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1172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180B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4C97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2EA1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EC9123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8(0.031;2.9)</w:t>
            </w:r>
          </w:p>
        </w:tc>
      </w:tr>
      <w:tr w:rsidR="00AA62F4" w:rsidRPr="00200733" w14:paraId="368F33B0" w14:textId="77777777" w:rsidTr="00F57BFA">
        <w:trPr>
          <w:trHeight w:val="25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8A0E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11C81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F33E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6800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B64D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581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7FE8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BBC3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AA62F4" w:rsidRPr="00200733" w14:paraId="6966CB86" w14:textId="77777777" w:rsidTr="00F57BFA">
        <w:trPr>
          <w:trHeight w:val="17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EADE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048E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597A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8846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BC12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EB4D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0B64C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252E1C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4(0.009;1.8)</w:t>
            </w:r>
          </w:p>
        </w:tc>
      </w:tr>
      <w:tr w:rsidR="00AA62F4" w:rsidRPr="00200733" w14:paraId="70C19334" w14:textId="77777777" w:rsidTr="00F57BFA">
        <w:trPr>
          <w:trHeight w:val="17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CE7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06015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3.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FB3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B607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858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BADD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F99E6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E8D5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AA62F4" w:rsidRPr="00200733" w14:paraId="249F92CA" w14:textId="77777777" w:rsidTr="00F57BFA">
        <w:trPr>
          <w:trHeight w:val="117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261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7A929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4.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14B1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3F8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3917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FFB9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296C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5F5DD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AA62F4" w:rsidRPr="00200733" w14:paraId="198C0F3A" w14:textId="77777777" w:rsidTr="00F57BFA">
        <w:trPr>
          <w:trHeight w:val="16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242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CA2C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4.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DDF1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343E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1B02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F353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A9342F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3A13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</w:tr>
      <w:tr w:rsidR="00AA62F4" w:rsidRPr="00200733" w14:paraId="01555F58" w14:textId="77777777" w:rsidTr="00F57BFA">
        <w:trPr>
          <w:trHeight w:val="13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D48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6ECB4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39A2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493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BF53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BDD5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37CEE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8CAB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</w:tr>
      <w:tr w:rsidR="00AA62F4" w:rsidRPr="00200733" w14:paraId="0D0B154D" w14:textId="77777777" w:rsidTr="00F57BFA">
        <w:trPr>
          <w:trHeight w:val="2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7616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15DC1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7B2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01A7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3BB5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5F0D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65167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C7D99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1(0.014;3.8)</w:t>
            </w:r>
          </w:p>
        </w:tc>
      </w:tr>
      <w:tr w:rsidR="00AA62F4" w:rsidRPr="00200733" w14:paraId="693EB577" w14:textId="77777777" w:rsidTr="00F57BFA">
        <w:trPr>
          <w:trHeight w:val="118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DFB8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F9141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42463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 (N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49F2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E6C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31B1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42CB7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84A87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</w:tr>
      <w:tr w:rsidR="00AA62F4" w:rsidRPr="00200733" w14:paraId="132BE3D2" w14:textId="77777777" w:rsidTr="00F57BFA">
        <w:trPr>
          <w:trHeight w:val="118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47BD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F7FE7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AC5D8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8 (N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4ABF0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 (N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4E01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 (N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4C9C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 (NA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D12AA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1A88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4</w:t>
            </w:r>
          </w:p>
        </w:tc>
      </w:tr>
      <w:tr w:rsidR="00AA62F4" w:rsidRPr="00200733" w14:paraId="4E56EFFB" w14:textId="77777777" w:rsidTr="00F57BFA">
        <w:trPr>
          <w:trHeight w:val="15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CFA46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Genotypic resista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E34807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Sensi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4F265B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144(0.024;1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7F6DE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A78EF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25142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28491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48032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13</w:t>
            </w:r>
          </w:p>
        </w:tc>
      </w:tr>
      <w:tr w:rsidR="00AA62F4" w:rsidRPr="00200733" w14:paraId="30DC0675" w14:textId="77777777" w:rsidTr="00F57BFA">
        <w:trPr>
          <w:trHeight w:val="163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146B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31F8A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Drug resi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DE68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6(0.6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549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4D704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96F1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78DAB8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B926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3</w:t>
            </w:r>
          </w:p>
        </w:tc>
      </w:tr>
      <w:tr w:rsidR="00AA62F4" w:rsidRPr="00200733" w14:paraId="0CAC35BC" w14:textId="77777777" w:rsidTr="00F57BFA">
        <w:trPr>
          <w:trHeight w:val="13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8136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9ABC4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MD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F4C0D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5845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39E2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72B1E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7DD56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15A90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75(0.000;1.9)</w:t>
            </w:r>
          </w:p>
        </w:tc>
      </w:tr>
      <w:tr w:rsidR="00AA62F4" w:rsidRPr="00200733" w14:paraId="321D6EA4" w14:textId="77777777" w:rsidTr="00F57BFA">
        <w:trPr>
          <w:trHeight w:val="15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624AB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996E1" w14:textId="77777777" w:rsidR="00AA62F4" w:rsidRPr="00200733" w:rsidRDefault="00AA62F4" w:rsidP="00F57BFA">
            <w:pPr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XD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DF8A7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8DA02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07989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34B85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5037C" w14:textId="77777777" w:rsidR="00AA62F4" w:rsidRPr="00200733" w:rsidRDefault="00AA62F4" w:rsidP="00F57BFA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00733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3818B" w14:textId="77777777" w:rsidR="00AA62F4" w:rsidRPr="00200733" w:rsidRDefault="00AA62F4" w:rsidP="00F57BFA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00733">
              <w:rPr>
                <w:rFonts w:ascii="Times" w:hAnsi="Times"/>
                <w:b/>
                <w:bCs/>
                <w:sz w:val="16"/>
                <w:szCs w:val="16"/>
              </w:rPr>
              <w:t>34(0.000;6.0)</w:t>
            </w:r>
          </w:p>
        </w:tc>
      </w:tr>
    </w:tbl>
    <w:p w14:paraId="2E2A4572" w14:textId="77777777" w:rsidR="00AA62F4" w:rsidRPr="00DF2143" w:rsidRDefault="00AA62F4" w:rsidP="00AA62F4">
      <w:pPr>
        <w:rPr>
          <w:rFonts w:ascii="Times" w:hAnsi="Times"/>
          <w:sz w:val="18"/>
          <w:szCs w:val="18"/>
          <w:lang w:val="en-US"/>
        </w:rPr>
      </w:pPr>
      <w:r w:rsidRPr="00DF2143">
        <w:rPr>
          <w:rFonts w:ascii="Times" w:hAnsi="Times"/>
          <w:sz w:val="18"/>
          <w:szCs w:val="18"/>
          <w:lang w:val="en-US"/>
        </w:rPr>
        <w:t xml:space="preserve">Abbreviations: </w:t>
      </w:r>
      <w:r>
        <w:rPr>
          <w:rFonts w:ascii="Times" w:hAnsi="Times"/>
          <w:sz w:val="18"/>
          <w:szCs w:val="18"/>
          <w:lang w:val="en-US"/>
        </w:rPr>
        <w:t xml:space="preserve">CNS, central nervous system; </w:t>
      </w:r>
      <w:r w:rsidRPr="00DF2143">
        <w:rPr>
          <w:rFonts w:ascii="Times" w:hAnsi="Times"/>
          <w:sz w:val="18"/>
          <w:szCs w:val="18"/>
          <w:lang w:val="en-US"/>
        </w:rPr>
        <w:t>EPTB, extrapulmonary tuberculosis</w:t>
      </w:r>
      <w:r>
        <w:rPr>
          <w:rFonts w:ascii="Times" w:hAnsi="Times"/>
          <w:sz w:val="18"/>
          <w:szCs w:val="18"/>
          <w:lang w:val="en-US"/>
        </w:rPr>
        <w:t xml:space="preserve"> without classification</w:t>
      </w:r>
      <w:r w:rsidRPr="00DF2143">
        <w:rPr>
          <w:rFonts w:ascii="Times" w:hAnsi="Times"/>
          <w:sz w:val="18"/>
          <w:szCs w:val="18"/>
          <w:lang w:val="en-US"/>
        </w:rPr>
        <w:t>; P</w:t>
      </w:r>
      <w:r>
        <w:rPr>
          <w:rFonts w:ascii="Times" w:hAnsi="Times"/>
          <w:sz w:val="18"/>
          <w:szCs w:val="18"/>
          <w:lang w:val="en-US"/>
        </w:rPr>
        <w:t>TB</w:t>
      </w:r>
      <w:r w:rsidRPr="00DF2143">
        <w:rPr>
          <w:rFonts w:ascii="Times" w:hAnsi="Times"/>
          <w:sz w:val="18"/>
          <w:szCs w:val="18"/>
          <w:lang w:val="en-US"/>
        </w:rPr>
        <w:t>, pulmonary tuberculosis; MDR, multidrug-resistant tuberculosis; XDR, extensively drug-resistant tuberculosis; NA, not applicable.</w:t>
      </w:r>
    </w:p>
    <w:p w14:paraId="26B70546" w14:textId="77777777" w:rsidR="00AA62F4" w:rsidRPr="00DF2143" w:rsidRDefault="00AA62F4" w:rsidP="00AA62F4">
      <w:pPr>
        <w:rPr>
          <w:rFonts w:ascii="Times" w:hAnsi="Times"/>
          <w:sz w:val="18"/>
          <w:szCs w:val="18"/>
          <w:lang w:val="en-US"/>
        </w:rPr>
      </w:pPr>
      <w:r w:rsidRPr="00DF2143">
        <w:rPr>
          <w:rFonts w:ascii="Times" w:hAnsi="Times"/>
          <w:b/>
          <w:bCs/>
          <w:sz w:val="18"/>
          <w:szCs w:val="18"/>
          <w:vertAlign w:val="superscript"/>
          <w:lang w:val="en-US"/>
        </w:rPr>
        <w:t>*</w:t>
      </w:r>
      <w:r w:rsidRPr="00DF2143">
        <w:rPr>
          <w:rFonts w:ascii="Times" w:hAnsi="Times"/>
          <w:sz w:val="18"/>
          <w:szCs w:val="18"/>
          <w:lang w:val="en-US"/>
        </w:rPr>
        <w:t xml:space="preserve"> </w:t>
      </w:r>
      <w:r w:rsidRPr="00DF2143">
        <w:rPr>
          <w:rFonts w:cs="Calibri"/>
          <w:sz w:val="18"/>
          <w:szCs w:val="18"/>
        </w:rPr>
        <w:t>﻿</w:t>
      </w:r>
      <w:r w:rsidRPr="00DF2143">
        <w:rPr>
          <w:rFonts w:ascii="Times" w:hAnsi="Times"/>
          <w:sz w:val="18"/>
          <w:szCs w:val="18"/>
          <w:lang w:val="en-US"/>
        </w:rPr>
        <w:t xml:space="preserve">P value </w:t>
      </w:r>
      <w:r>
        <w:rPr>
          <w:rFonts w:ascii="Times" w:hAnsi="Times"/>
          <w:sz w:val="18"/>
          <w:szCs w:val="18"/>
          <w:lang w:val="en-US"/>
        </w:rPr>
        <w:t xml:space="preserve">was </w:t>
      </w:r>
      <w:r w:rsidRPr="00DF2143">
        <w:rPr>
          <w:rFonts w:ascii="Times" w:hAnsi="Times"/>
          <w:sz w:val="18"/>
          <w:szCs w:val="18"/>
          <w:lang w:val="en-US"/>
        </w:rPr>
        <w:t xml:space="preserve">calculated comparing </w:t>
      </w:r>
      <w:r>
        <w:rPr>
          <w:rFonts w:ascii="Times" w:hAnsi="Times"/>
          <w:sz w:val="18"/>
          <w:szCs w:val="18"/>
          <w:lang w:val="en-US"/>
        </w:rPr>
        <w:t>against</w:t>
      </w:r>
      <w:r w:rsidRPr="00DF2143">
        <w:rPr>
          <w:rFonts w:ascii="Times" w:hAnsi="Times"/>
          <w:sz w:val="18"/>
          <w:szCs w:val="18"/>
          <w:lang w:val="en-US"/>
        </w:rPr>
        <w:t xml:space="preserve"> pulmonary proportions for each variable with Fisher’s exact test.</w:t>
      </w:r>
      <w:r>
        <w:rPr>
          <w:rFonts w:ascii="Times" w:hAnsi="Times"/>
          <w:sz w:val="18"/>
          <w:szCs w:val="18"/>
          <w:lang w:val="en-US"/>
        </w:rPr>
        <w:t xml:space="preserve"> In PTB associations this was compared against CNS proportions.</w:t>
      </w:r>
    </w:p>
    <w:p w14:paraId="5652269F" w14:textId="77777777" w:rsidR="00AA62F4" w:rsidRPr="00DF2143" w:rsidRDefault="00AA62F4" w:rsidP="00AA62F4">
      <w:pPr>
        <w:rPr>
          <w:rFonts w:ascii="Times" w:hAnsi="Times"/>
          <w:sz w:val="18"/>
          <w:szCs w:val="18"/>
          <w:lang w:val="en-US"/>
        </w:rPr>
      </w:pPr>
      <w:r w:rsidRPr="00DF2143">
        <w:rPr>
          <w:rFonts w:ascii="Times" w:hAnsi="Times"/>
          <w:sz w:val="18"/>
          <w:szCs w:val="18"/>
          <w:lang w:val="en-US"/>
        </w:rPr>
        <w:t xml:space="preserve">Bold value indicates a variable statistically significant </w:t>
      </w:r>
      <w:r>
        <w:rPr>
          <w:rFonts w:ascii="Times" w:hAnsi="Times"/>
          <w:sz w:val="18"/>
          <w:szCs w:val="18"/>
          <w:lang w:val="en-US"/>
        </w:rPr>
        <w:t>where p&lt;</w:t>
      </w:r>
      <w:r w:rsidRPr="00DF2143">
        <w:rPr>
          <w:rFonts w:ascii="Times" w:hAnsi="Times"/>
          <w:sz w:val="18"/>
          <w:szCs w:val="18"/>
          <w:lang w:val="en-US"/>
        </w:rPr>
        <w:t>0.05</w:t>
      </w:r>
      <w:r>
        <w:rPr>
          <w:rFonts w:ascii="Times" w:hAnsi="Times"/>
          <w:sz w:val="18"/>
          <w:szCs w:val="18"/>
          <w:lang w:val="en-US"/>
        </w:rPr>
        <w:t>.</w:t>
      </w:r>
    </w:p>
    <w:p w14:paraId="28A07396" w14:textId="77777777" w:rsidR="00AA62F4" w:rsidRPr="009B36F2" w:rsidRDefault="00AA62F4" w:rsidP="00AA62F4">
      <w:pPr>
        <w:rPr>
          <w:lang w:val="en-US"/>
        </w:rPr>
      </w:pPr>
    </w:p>
    <w:p w14:paraId="79BD53BE" w14:textId="77777777" w:rsidR="00F20A2F" w:rsidRPr="00AA62F4" w:rsidRDefault="00AA62F4">
      <w:pPr>
        <w:rPr>
          <w:lang w:val="en-US"/>
        </w:rPr>
      </w:pPr>
    </w:p>
    <w:sectPr w:rsidR="00F20A2F" w:rsidRPr="00AA62F4" w:rsidSect="004349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F4"/>
    <w:rsid w:val="000D1BBC"/>
    <w:rsid w:val="00406CE4"/>
    <w:rsid w:val="00434972"/>
    <w:rsid w:val="00945642"/>
    <w:rsid w:val="00AA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3FDF4"/>
  <w15:chartTrackingRefBased/>
  <w15:docId w15:val="{590A813B-F9EC-A049-BFD4-F30FDF91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F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6T03:33:00Z</dcterms:created>
  <dcterms:modified xsi:type="dcterms:W3CDTF">2021-06-26T03:34:00Z</dcterms:modified>
</cp:coreProperties>
</file>